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Association between body mass index and cognitive impairment in Chinese elderly people</w:t>
      </w:r>
    </w:p>
    <w:p>
      <w:pPr>
        <w:pStyle w:val="34"/>
      </w:pPr>
      <w:r>
        <w:t>W</w:t>
      </w:r>
      <w:r>
        <w:rPr>
          <w:rFonts w:hint="eastAsia"/>
          <w:lang w:eastAsia="zh-CN"/>
        </w:rPr>
        <w:t>en</w:t>
      </w:r>
      <w:r>
        <w:t xml:space="preserve">shuo Dong, </w:t>
      </w:r>
      <w:r>
        <w:rPr>
          <w:rFonts w:hint="eastAsia"/>
          <w:lang w:eastAsia="zh-CN"/>
        </w:rPr>
        <w:t>Lichao Kan</w:t>
      </w:r>
      <w:r>
        <w:t>, Xinyue Z</w:t>
      </w:r>
      <w:r>
        <w:rPr>
          <w:rFonts w:hint="eastAsia"/>
          <w:lang w:eastAsia="zh-CN"/>
        </w:rPr>
        <w:t>hang</w:t>
      </w:r>
      <w:r>
        <w:t xml:space="preserve">, Mengli Li, </w:t>
      </w:r>
      <w:r>
        <w:rPr>
          <w:rFonts w:hint="eastAsia"/>
          <w:lang w:eastAsia="zh-CN"/>
        </w:rPr>
        <w:t xml:space="preserve">Meijuan Wang, </w:t>
      </w:r>
      <w:r>
        <w:t>Yingjuan Cao</w:t>
      </w:r>
      <w:r>
        <w:rPr>
          <w:vertAlign w:val="superscript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t>Yingjuan Cao</w:t>
      </w:r>
      <w:r>
        <w:rPr>
          <w:rFonts w:cs="Times New Roman"/>
        </w:rPr>
        <w:t xml:space="preserve">: </w:t>
      </w:r>
      <w:r>
        <w:t>caoyj@sdu.edu.cn</w:t>
      </w:r>
    </w:p>
    <w:p>
      <w:pPr>
        <w:pStyle w:val="3"/>
      </w:pPr>
      <w:r>
        <w:rPr>
          <w:rFonts w:hint="eastAsia" w:eastAsia="宋体"/>
          <w:lang w:val="en-US" w:eastAsia="zh-CN"/>
        </w:rPr>
        <w:t>analysis cod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#-----Analysis script for restricted cubic splines between bmi and cognitive impairment----------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# Load packages ---------------------------------------------------------------------------------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setwd("D:/papers/rcs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library(tibble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library(ggplot2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library(rm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library(foreign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# Load and process data -------------------------------------------------------------------------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rcs &lt;- read.spss("D:/papers/rcs/bmi.sav",to.data.frame = T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# check data</w:t>
      </w:r>
      <w:r>
        <w:rPr>
          <w:rFonts w:hint="default" w:ascii="Times New Roman" w:hAnsi="Times New Roman" w:cs="Times New Roman"/>
          <w:szCs w:val="24"/>
          <w:lang w:val="en-GB" w:eastAsia="en-GB"/>
        </w:rPr>
        <w:tab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dim(rc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summary (rc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# Set up the data environment for the subsequent program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dd &lt;- datadist(rc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options(datadist = "dd"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# Fitted model -------------------------------------------------------------------------------------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fit3 &lt;- lrm(CI ~rcs(BMI,3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+age+gender+education+residence+marriage+smoking+drinking+hearing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+activity+adl+depression+sleeptime+income+work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data=rc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fit4 &lt;- lrm(CI ~rcs(BMI,4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+age+gender+education+residence+marriage+smoking+drinking+hearing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+activity+adl+depression+sleeptime+income+work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data=rc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fit5 &lt;- lrm(CI ~rcs(BMI,5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+age+gender+education+residence+marriage+smoking+drinking+hearing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+activity+adl+depression+sleeptime+income+work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data=rcs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# Nonlinearity test --------------------------------------------------------------------------------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anova(fit3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anova(fit4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anova(fit5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AIC(fit3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AIC(fit4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AIC(fit5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fit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OR3 &lt;- Predict(fit3,BMI,fun=exp,ref.zero = TRUE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# Output -------------------------------------------------------------------------------------------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ggplot(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geom_line(data=OR3, aes(BMI,yhat)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   linetype="solid",size=0.55,alpha = 0.7,colour="#ff0000"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geom_ribbon(data=OR3,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     aes(BMI,ymin = lower, ymax = upper)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       alpha = 0.1,fill="#ff0000"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theme_classic(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geom_hline(yintercept=1, linetype=2,size=1)+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labs( x="BMI(kg/m^2)", y="OR of cognitive impairment(95%CI)")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>ggsave(filename = "RCS.</w:t>
      </w:r>
      <w:r>
        <w:rPr>
          <w:rFonts w:hint="eastAsia" w:eastAsia="宋体" w:cs="Times New Roman"/>
          <w:szCs w:val="24"/>
          <w:lang w:val="en-US" w:eastAsia="zh-CN"/>
        </w:rPr>
        <w:t>jpg</w:t>
      </w:r>
      <w:r>
        <w:rPr>
          <w:rFonts w:hint="default" w:ascii="Times New Roman" w:hAnsi="Times New Roman" w:cs="Times New Roman"/>
          <w:szCs w:val="24"/>
          <w:lang w:val="en-GB" w:eastAsia="en-GB"/>
        </w:rPr>
        <w:t>",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width = 7,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height = 7,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units = "in",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  <w:lang w:val="en-GB" w:eastAsia="en-GB"/>
        </w:rPr>
      </w:pPr>
      <w:r>
        <w:rPr>
          <w:rFonts w:hint="default" w:ascii="Times New Roman" w:hAnsi="Times New Roman" w:cs="Times New Roman"/>
          <w:szCs w:val="24"/>
          <w:lang w:val="en-GB" w:eastAsia="en-GB"/>
        </w:rPr>
        <w:t xml:space="preserve">       dpi = 300)</w:t>
      </w: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2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lmODA1MDNiYzA1OWY4ZTY4NDY0ZTUwYjc2N2JlYW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07A268B"/>
    <w:rsid w:val="38871E21"/>
    <w:rsid w:val="3AB03D7B"/>
    <w:rsid w:val="44E37DCA"/>
    <w:rsid w:val="4F7B48BD"/>
    <w:rsid w:val="7EAA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2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2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5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2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5</TotalTime>
  <ScaleCrop>false</ScaleCrop>
  <LinksUpToDate>false</LinksUpToDate>
  <CharactersWithSpaces>105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Huo</cp:lastModifiedBy>
  <cp:lastPrinted>2013-10-03T12:51:00Z</cp:lastPrinted>
  <dcterms:modified xsi:type="dcterms:W3CDTF">2023-09-21T09:21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DE4334E6E2CA4B06A16543B19B223B48_13</vt:lpwstr>
  </property>
</Properties>
</file>